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E5F4132" w14:textId="77777777" w:rsidR="00F22FA4" w:rsidRDefault="00F22FA4" w:rsidP="00F22FA4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F22FA4">
        <w:rPr>
          <w:rFonts w:ascii="Times New Roman" w:hAnsi="Times New Roman" w:cs="Times New Roman"/>
          <w:b/>
          <w:bCs/>
          <w:sz w:val="20"/>
          <w:szCs w:val="20"/>
        </w:rPr>
        <w:t>Supporting Information</w:t>
      </w:r>
      <w:r>
        <w:rPr>
          <w:rFonts w:ascii="Times New Roman" w:hAnsi="Times New Roman" w:cs="Times New Roman"/>
          <w:b/>
          <w:bCs/>
          <w:sz w:val="20"/>
          <w:szCs w:val="20"/>
        </w:rPr>
        <w:t>:</w:t>
      </w:r>
    </w:p>
    <w:p w14:paraId="24DA7A70" w14:textId="5318ED95" w:rsidR="00E85068" w:rsidRPr="00F22FA4" w:rsidRDefault="00F22FA4" w:rsidP="00F22FA4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ummary of theme development from data coding categories</w:t>
      </w:r>
    </w:p>
    <w:p w14:paraId="588DCAA0" w14:textId="77777777" w:rsidR="003A042B" w:rsidRPr="003A042B" w:rsidRDefault="003A042B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39"/>
        <w:gridCol w:w="851"/>
        <w:gridCol w:w="2642"/>
      </w:tblGrid>
      <w:tr w:rsidR="003A042B" w:rsidRPr="00C256DF" w14:paraId="4CE4A389" w14:textId="77777777" w:rsidTr="00C256DF">
        <w:tc>
          <w:tcPr>
            <w:tcW w:w="3539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436EEAE1" w14:textId="6A6ED379" w:rsidR="003A042B" w:rsidRPr="00C256DF" w:rsidRDefault="003A042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56D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des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BC57B28" w14:textId="77777777" w:rsidR="003A042B" w:rsidRPr="00C256DF" w:rsidRDefault="003A042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642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113582B9" w14:textId="27EA1F74" w:rsidR="003A042B" w:rsidRPr="00C256DF" w:rsidRDefault="003A042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56D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hemes</w:t>
            </w:r>
          </w:p>
        </w:tc>
      </w:tr>
      <w:tr w:rsidR="003A042B" w:rsidRPr="00C256DF" w14:paraId="04950C95" w14:textId="77777777" w:rsidTr="00C256DF">
        <w:tc>
          <w:tcPr>
            <w:tcW w:w="3539" w:type="dxa"/>
            <w:tcBorders>
              <w:right w:val="single" w:sz="4" w:space="0" w:color="auto"/>
            </w:tcBorders>
          </w:tcPr>
          <w:p w14:paraId="2B5EC509" w14:textId="5382FFEB" w:rsidR="003A042B" w:rsidRPr="00C256DF" w:rsidRDefault="00C256DF" w:rsidP="003A042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3A042B" w:rsidRPr="00C256DF">
              <w:rPr>
                <w:rFonts w:ascii="Times New Roman" w:hAnsi="Times New Roman" w:cs="Times New Roman"/>
                <w:sz w:val="18"/>
                <w:szCs w:val="18"/>
              </w:rPr>
              <w:t xml:space="preserve">hange management </w:t>
            </w:r>
            <w:proofErr w:type="gramStart"/>
            <w:r w:rsidR="003A042B" w:rsidRPr="00C256DF">
              <w:rPr>
                <w:rFonts w:ascii="Times New Roman" w:hAnsi="Times New Roman" w:cs="Times New Roman"/>
                <w:sz w:val="18"/>
                <w:szCs w:val="18"/>
              </w:rPr>
              <w:t>process</w:t>
            </w:r>
            <w:proofErr w:type="gramEnd"/>
          </w:p>
          <w:p w14:paraId="325CE1FB" w14:textId="264297E5" w:rsidR="003A042B" w:rsidRPr="00C256DF" w:rsidRDefault="00C256DF" w:rsidP="003A042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3A042B" w:rsidRPr="00C256DF">
              <w:rPr>
                <w:rFonts w:ascii="Times New Roman" w:hAnsi="Times New Roman" w:cs="Times New Roman"/>
                <w:sz w:val="18"/>
                <w:szCs w:val="18"/>
              </w:rPr>
              <w:t>risis as catalyst</w:t>
            </w:r>
          </w:p>
          <w:p w14:paraId="4731A5CD" w14:textId="572B4007" w:rsidR="003A042B" w:rsidRPr="00C256DF" w:rsidRDefault="00C256DF" w:rsidP="003A042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 w:rsidR="003A042B" w:rsidRPr="00C256DF">
              <w:rPr>
                <w:rFonts w:ascii="Times New Roman" w:hAnsi="Times New Roman" w:cs="Times New Roman"/>
                <w:sz w:val="18"/>
                <w:szCs w:val="18"/>
              </w:rPr>
              <w:t>eadership skills</w:t>
            </w:r>
          </w:p>
          <w:p w14:paraId="12B7C7C7" w14:textId="1F6D04AC" w:rsidR="003A042B" w:rsidRPr="00C256DF" w:rsidRDefault="00C256DF" w:rsidP="003A042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="003A042B" w:rsidRPr="00C256DF">
              <w:rPr>
                <w:rFonts w:ascii="Times New Roman" w:hAnsi="Times New Roman" w:cs="Times New Roman"/>
                <w:sz w:val="18"/>
                <w:szCs w:val="18"/>
              </w:rPr>
              <w:t>taff buy-in</w:t>
            </w:r>
          </w:p>
          <w:p w14:paraId="738A60C0" w14:textId="53B63C24" w:rsidR="003A042B" w:rsidRPr="00C256DF" w:rsidRDefault="00C256DF" w:rsidP="003A042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="003A042B" w:rsidRPr="00C256DF">
              <w:rPr>
                <w:rFonts w:ascii="Times New Roman" w:hAnsi="Times New Roman" w:cs="Times New Roman"/>
                <w:sz w:val="18"/>
                <w:szCs w:val="18"/>
              </w:rPr>
              <w:t xml:space="preserve">taff resistance to </w:t>
            </w:r>
            <w:proofErr w:type="gramStart"/>
            <w:r w:rsidR="003A042B" w:rsidRPr="00C256DF">
              <w:rPr>
                <w:rFonts w:ascii="Times New Roman" w:hAnsi="Times New Roman" w:cs="Times New Roman"/>
                <w:sz w:val="18"/>
                <w:szCs w:val="18"/>
              </w:rPr>
              <w:t>change</w:t>
            </w:r>
            <w:proofErr w:type="gramEnd"/>
          </w:p>
          <w:p w14:paraId="2CFC95F1" w14:textId="2F00E410" w:rsidR="003A042B" w:rsidRPr="00C256DF" w:rsidRDefault="00C256DF" w:rsidP="003A042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="003A042B" w:rsidRPr="00C256DF">
              <w:rPr>
                <w:rFonts w:ascii="Times New Roman" w:hAnsi="Times New Roman" w:cs="Times New Roman"/>
                <w:sz w:val="18"/>
                <w:szCs w:val="18"/>
              </w:rPr>
              <w:t>takeholder relationships</w:t>
            </w:r>
          </w:p>
          <w:p w14:paraId="207F923D" w14:textId="5A64F523" w:rsidR="003A042B" w:rsidRDefault="00C256DF" w:rsidP="003A042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="003A042B" w:rsidRPr="00C256DF">
              <w:rPr>
                <w:rFonts w:ascii="Times New Roman" w:hAnsi="Times New Roman" w:cs="Times New Roman"/>
                <w:sz w:val="18"/>
                <w:szCs w:val="18"/>
              </w:rPr>
              <w:t>ealth system understanding</w:t>
            </w:r>
          </w:p>
          <w:p w14:paraId="7A629EAD" w14:textId="05EE63B1" w:rsidR="00C256DF" w:rsidRPr="00C256DF" w:rsidRDefault="00C256DF" w:rsidP="00C256D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F46754D" w14:textId="77777777" w:rsidR="003A042B" w:rsidRPr="00C256DF" w:rsidRDefault="003A042B" w:rsidP="003A042B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  <w:p w14:paraId="5EE27686" w14:textId="3D96DAAB" w:rsidR="003A042B" w:rsidRPr="00C256DF" w:rsidRDefault="00C256DF" w:rsidP="003A042B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256DF">
              <w:rPr>
                <w:rFonts w:ascii="Times New Roman" w:hAnsi="Times New Roman" w:cs="Times New Roman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60B61AFE" wp14:editId="7DC99798">
                      <wp:simplePos x="0" y="0"/>
                      <wp:positionH relativeFrom="column">
                        <wp:posOffset>-97576</wp:posOffset>
                      </wp:positionH>
                      <wp:positionV relativeFrom="paragraph">
                        <wp:posOffset>293374</wp:posOffset>
                      </wp:positionV>
                      <wp:extent cx="471224" cy="190734"/>
                      <wp:effectExtent l="0" t="19050" r="43180" b="38100"/>
                      <wp:wrapNone/>
                      <wp:docPr id="1851310191" name="Arrow: Right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71224" cy="190734"/>
                              </a:xfrm>
                              <a:prstGeom prst="rightArrow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w14:anchorId="2D8DEF89" id="_x0000_t13" coordsize="21600,21600" o:spt="13" adj="16200,5400" path="m@0,l@0@1,0@1,0@2@0@2@0,21600,21600,10800xe">
                      <v:stroke joinstyle="miter"/>
                      <v:formulas>
                        <v:f eqn="val #0"/>
                        <v:f eqn="val #1"/>
                        <v:f eqn="sum height 0 #1"/>
                        <v:f eqn="sum 10800 0 #1"/>
                        <v:f eqn="sum width 0 #0"/>
                        <v:f eqn="prod @4 @3 10800"/>
                        <v:f eqn="sum width 0 @5"/>
                      </v:formulas>
                      <v:path o:connecttype="custom" o:connectlocs="@0,0;0,10800;@0,21600;21600,10800" o:connectangles="270,180,90,0" textboxrect="0,@1,@6,@2"/>
                      <v:handles>
                        <v:h position="#0,#1" xrange="0,21600" yrange="0,10800"/>
                      </v:handles>
                    </v:shapetype>
                    <v:shape id="Arrow: Right 2" o:spid="_x0000_s1026" type="#_x0000_t13" style="position:absolute;margin-left:-7.7pt;margin-top:23.1pt;width:37.1pt;height:1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" adj="17229" fillcolor="white [3201]" strokecolor="black [3200]" strokeweight="1pt"/>
                  </w:pict>
                </mc:Fallback>
              </mc:AlternateContent>
            </w:r>
          </w:p>
        </w:tc>
        <w:tc>
          <w:tcPr>
            <w:tcW w:w="2642" w:type="dxa"/>
            <w:tcBorders>
              <w:left w:val="single" w:sz="4" w:space="0" w:color="auto"/>
            </w:tcBorders>
          </w:tcPr>
          <w:p w14:paraId="2C76B1EE" w14:textId="77777777" w:rsidR="00B10381" w:rsidRDefault="00B10381" w:rsidP="00C256DF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</w:pPr>
          </w:p>
          <w:p w14:paraId="346E3FDF" w14:textId="72045D28" w:rsidR="003A042B" w:rsidRPr="00C256DF" w:rsidRDefault="003A042B" w:rsidP="00C256DF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256DF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>Leadership</w:t>
            </w:r>
          </w:p>
        </w:tc>
      </w:tr>
      <w:tr w:rsidR="003A042B" w:rsidRPr="00C256DF" w14:paraId="5465490D" w14:textId="77777777" w:rsidTr="00C256DF">
        <w:tc>
          <w:tcPr>
            <w:tcW w:w="3539" w:type="dxa"/>
            <w:tcBorders>
              <w:right w:val="single" w:sz="4" w:space="0" w:color="auto"/>
            </w:tcBorders>
          </w:tcPr>
          <w:p w14:paraId="35E3567B" w14:textId="69E59774" w:rsidR="003A042B" w:rsidRPr="00C256DF" w:rsidRDefault="003A042B" w:rsidP="003A042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C256DF">
              <w:rPr>
                <w:rFonts w:ascii="Times New Roman" w:hAnsi="Times New Roman" w:cs="Times New Roman"/>
                <w:sz w:val="18"/>
                <w:szCs w:val="18"/>
              </w:rPr>
              <w:t>Governance requirements</w:t>
            </w:r>
          </w:p>
          <w:p w14:paraId="47688000" w14:textId="77777777" w:rsidR="003A042B" w:rsidRPr="00C256DF" w:rsidRDefault="003A042B" w:rsidP="003A042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C256DF">
              <w:rPr>
                <w:rFonts w:ascii="Times New Roman" w:hAnsi="Times New Roman" w:cs="Times New Roman"/>
                <w:sz w:val="18"/>
                <w:szCs w:val="18"/>
              </w:rPr>
              <w:t>Decision authority</w:t>
            </w:r>
          </w:p>
          <w:p w14:paraId="091336C7" w14:textId="77777777" w:rsidR="003A042B" w:rsidRDefault="003A042B" w:rsidP="003A042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C256DF">
              <w:rPr>
                <w:rFonts w:ascii="Times New Roman" w:hAnsi="Times New Roman" w:cs="Times New Roman"/>
                <w:sz w:val="18"/>
                <w:szCs w:val="18"/>
              </w:rPr>
              <w:t>Legislation and regulation</w:t>
            </w:r>
          </w:p>
          <w:p w14:paraId="651056F1" w14:textId="07AF4031" w:rsidR="00C256DF" w:rsidRPr="00C256DF" w:rsidRDefault="00C256DF" w:rsidP="00C256D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1A8D7A6" w14:textId="1FA89CD3" w:rsidR="003A042B" w:rsidRPr="00C256DF" w:rsidRDefault="00C256DF" w:rsidP="003A042B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256DF">
              <w:rPr>
                <w:rFonts w:ascii="Times New Roman" w:hAnsi="Times New Roman" w:cs="Times New Roman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22950912" wp14:editId="6A03DAE9">
                      <wp:simplePos x="0" y="0"/>
                      <wp:positionH relativeFrom="column">
                        <wp:posOffset>-103716</wp:posOffset>
                      </wp:positionH>
                      <wp:positionV relativeFrom="paragraph">
                        <wp:posOffset>135469</wp:posOffset>
                      </wp:positionV>
                      <wp:extent cx="471224" cy="190734"/>
                      <wp:effectExtent l="0" t="19050" r="43180" b="38100"/>
                      <wp:wrapNone/>
                      <wp:docPr id="660042484" name="Arrow: Right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71224" cy="190734"/>
                              </a:xfrm>
                              <a:prstGeom prst="rightArrow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629ED5E3" id="Arrow: Right 2" o:spid="_x0000_s1026" type="#_x0000_t13" style="position:absolute;margin-left:-8.15pt;margin-top:10.65pt;width:37.1pt;height:1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" adj="17229" fillcolor="white [3201]" strokecolor="black [3200]" strokeweight="1pt"/>
                  </w:pict>
                </mc:Fallback>
              </mc:AlternateContent>
            </w:r>
          </w:p>
          <w:p w14:paraId="157D0ECD" w14:textId="77154245" w:rsidR="003A042B" w:rsidRPr="00C256DF" w:rsidRDefault="003A042B" w:rsidP="003A042B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642" w:type="dxa"/>
            <w:tcBorders>
              <w:left w:val="single" w:sz="4" w:space="0" w:color="auto"/>
            </w:tcBorders>
          </w:tcPr>
          <w:p w14:paraId="47C6CD4D" w14:textId="77777777" w:rsidR="00B10381" w:rsidRDefault="00B10381" w:rsidP="00C256DF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</w:pPr>
          </w:p>
          <w:p w14:paraId="3EE438D6" w14:textId="6094CE9A" w:rsidR="003A042B" w:rsidRPr="00C256DF" w:rsidRDefault="003A042B" w:rsidP="00C256DF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256DF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>Governance</w:t>
            </w:r>
          </w:p>
        </w:tc>
      </w:tr>
      <w:tr w:rsidR="003A042B" w:rsidRPr="00C256DF" w14:paraId="53C473F3" w14:textId="77777777" w:rsidTr="00C256DF">
        <w:tc>
          <w:tcPr>
            <w:tcW w:w="3539" w:type="dxa"/>
            <w:tcBorders>
              <w:right w:val="single" w:sz="4" w:space="0" w:color="auto"/>
            </w:tcBorders>
          </w:tcPr>
          <w:p w14:paraId="386A9BA8" w14:textId="5C3B2D7C" w:rsidR="003A042B" w:rsidRPr="00C256DF" w:rsidRDefault="003A042B" w:rsidP="003A042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C256DF">
              <w:rPr>
                <w:rFonts w:ascii="Times New Roman" w:hAnsi="Times New Roman" w:cs="Times New Roman"/>
                <w:sz w:val="18"/>
                <w:szCs w:val="18"/>
              </w:rPr>
              <w:t>Resource efficiency</w:t>
            </w:r>
          </w:p>
          <w:p w14:paraId="69E93E59" w14:textId="77777777" w:rsidR="003A042B" w:rsidRPr="00C256DF" w:rsidRDefault="003A042B" w:rsidP="003A042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C256DF">
              <w:rPr>
                <w:rFonts w:ascii="Times New Roman" w:hAnsi="Times New Roman" w:cs="Times New Roman"/>
                <w:sz w:val="18"/>
                <w:szCs w:val="18"/>
              </w:rPr>
              <w:t>Hospital readmission</w:t>
            </w:r>
          </w:p>
          <w:p w14:paraId="4E77974F" w14:textId="77777777" w:rsidR="003A042B" w:rsidRPr="00C256DF" w:rsidRDefault="003A042B" w:rsidP="003A042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C256DF">
              <w:rPr>
                <w:rFonts w:ascii="Times New Roman" w:hAnsi="Times New Roman" w:cs="Times New Roman"/>
                <w:sz w:val="18"/>
                <w:szCs w:val="18"/>
              </w:rPr>
              <w:t>Patient length of stay</w:t>
            </w:r>
          </w:p>
          <w:p w14:paraId="5DDAF8BD" w14:textId="77777777" w:rsidR="003A042B" w:rsidRPr="00C256DF" w:rsidRDefault="003A042B" w:rsidP="003A042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C256DF">
              <w:rPr>
                <w:rFonts w:ascii="Times New Roman" w:hAnsi="Times New Roman" w:cs="Times New Roman"/>
                <w:sz w:val="18"/>
                <w:szCs w:val="18"/>
              </w:rPr>
              <w:t>Patient flow and treatment delay</w:t>
            </w:r>
          </w:p>
          <w:p w14:paraId="25A05E81" w14:textId="77777777" w:rsidR="003A042B" w:rsidRDefault="003A042B" w:rsidP="003A042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C256DF">
              <w:rPr>
                <w:rFonts w:ascii="Times New Roman" w:hAnsi="Times New Roman" w:cs="Times New Roman"/>
                <w:sz w:val="18"/>
                <w:szCs w:val="18"/>
              </w:rPr>
              <w:t xml:space="preserve">Service access and demand </w:t>
            </w:r>
            <w:proofErr w:type="gramStart"/>
            <w:r w:rsidRPr="00C256DF">
              <w:rPr>
                <w:rFonts w:ascii="Times New Roman" w:hAnsi="Times New Roman" w:cs="Times New Roman"/>
                <w:sz w:val="18"/>
                <w:szCs w:val="18"/>
              </w:rPr>
              <w:t>management</w:t>
            </w:r>
            <w:proofErr w:type="gramEnd"/>
          </w:p>
          <w:p w14:paraId="459D5E86" w14:textId="38F3F7C5" w:rsidR="00C256DF" w:rsidRPr="00C256DF" w:rsidRDefault="00C256DF" w:rsidP="00C256D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E8C3FAB" w14:textId="77777777" w:rsidR="003A042B" w:rsidRPr="00C256DF" w:rsidRDefault="003A042B" w:rsidP="003A042B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  <w:p w14:paraId="108D16E2" w14:textId="3E9A6CC0" w:rsidR="003A042B" w:rsidRPr="00C256DF" w:rsidRDefault="00C256DF" w:rsidP="003A042B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256DF">
              <w:rPr>
                <w:rFonts w:ascii="Times New Roman" w:hAnsi="Times New Roman" w:cs="Times New Roman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454AC7A8" wp14:editId="0250C657">
                      <wp:simplePos x="0" y="0"/>
                      <wp:positionH relativeFrom="column">
                        <wp:posOffset>-121616</wp:posOffset>
                      </wp:positionH>
                      <wp:positionV relativeFrom="paragraph">
                        <wp:posOffset>168080</wp:posOffset>
                      </wp:positionV>
                      <wp:extent cx="471224" cy="190734"/>
                      <wp:effectExtent l="0" t="19050" r="43180" b="38100"/>
                      <wp:wrapNone/>
                      <wp:docPr id="1842033095" name="Arrow: Right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71224" cy="190734"/>
                              </a:xfrm>
                              <a:prstGeom prst="rightArrow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6827D649" id="Arrow: Right 2" o:spid="_x0000_s1026" type="#_x0000_t13" style="position:absolute;margin-left:-9.6pt;margin-top:13.25pt;width:37.1pt;height:15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" adj="17229" fillcolor="white [3201]" strokecolor="black [3200]" strokeweight="1pt"/>
                  </w:pict>
                </mc:Fallback>
              </mc:AlternateContent>
            </w:r>
          </w:p>
        </w:tc>
        <w:tc>
          <w:tcPr>
            <w:tcW w:w="2642" w:type="dxa"/>
            <w:tcBorders>
              <w:left w:val="single" w:sz="4" w:space="0" w:color="auto"/>
            </w:tcBorders>
          </w:tcPr>
          <w:p w14:paraId="245532CE" w14:textId="77777777" w:rsidR="00B10381" w:rsidRDefault="00B10381" w:rsidP="00C256DF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</w:pPr>
          </w:p>
          <w:p w14:paraId="41401DCF" w14:textId="30BED745" w:rsidR="003A042B" w:rsidRPr="00C256DF" w:rsidRDefault="00362461" w:rsidP="00C256DF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>N</w:t>
            </w:r>
            <w:r w:rsidR="003A042B" w:rsidRPr="00C256DF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>eed</w:t>
            </w:r>
            <w:r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>s of organisational leaders</w:t>
            </w:r>
          </w:p>
        </w:tc>
      </w:tr>
      <w:tr w:rsidR="003A042B" w:rsidRPr="00C256DF" w14:paraId="3FACBAE9" w14:textId="77777777" w:rsidTr="00C256DF">
        <w:tc>
          <w:tcPr>
            <w:tcW w:w="3539" w:type="dxa"/>
            <w:tcBorders>
              <w:right w:val="single" w:sz="4" w:space="0" w:color="auto"/>
            </w:tcBorders>
          </w:tcPr>
          <w:p w14:paraId="4AD9107B" w14:textId="663BC9D9" w:rsidR="003A042B" w:rsidRPr="00C256DF" w:rsidRDefault="003A042B" w:rsidP="003A042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C256DF">
              <w:rPr>
                <w:rFonts w:ascii="Times New Roman" w:hAnsi="Times New Roman" w:cs="Times New Roman"/>
                <w:sz w:val="18"/>
                <w:szCs w:val="18"/>
              </w:rPr>
              <w:t>Political climate</w:t>
            </w:r>
          </w:p>
          <w:p w14:paraId="75126A8C" w14:textId="28A8918A" w:rsidR="003A042B" w:rsidRPr="00C256DF" w:rsidRDefault="00C256DF" w:rsidP="003A042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C256DF">
              <w:rPr>
                <w:rFonts w:ascii="Times New Roman" w:hAnsi="Times New Roman" w:cs="Times New Roman"/>
                <w:sz w:val="18"/>
                <w:szCs w:val="18"/>
              </w:rPr>
              <w:t>Organisational</w:t>
            </w:r>
            <w:r w:rsidR="003A042B" w:rsidRPr="00C256DF">
              <w:rPr>
                <w:rFonts w:ascii="Times New Roman" w:hAnsi="Times New Roman" w:cs="Times New Roman"/>
                <w:sz w:val="18"/>
                <w:szCs w:val="18"/>
              </w:rPr>
              <w:t xml:space="preserve"> funding</w:t>
            </w:r>
          </w:p>
          <w:p w14:paraId="4753CF59" w14:textId="77777777" w:rsidR="003A042B" w:rsidRPr="00C256DF" w:rsidRDefault="003A042B" w:rsidP="003A042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C256DF">
              <w:rPr>
                <w:rFonts w:ascii="Times New Roman" w:hAnsi="Times New Roman" w:cs="Times New Roman"/>
                <w:sz w:val="18"/>
                <w:szCs w:val="18"/>
              </w:rPr>
              <w:t xml:space="preserve">Rural, </w:t>
            </w:r>
            <w:proofErr w:type="gramStart"/>
            <w:r w:rsidRPr="00C256DF">
              <w:rPr>
                <w:rFonts w:ascii="Times New Roman" w:hAnsi="Times New Roman" w:cs="Times New Roman"/>
                <w:sz w:val="18"/>
                <w:szCs w:val="18"/>
              </w:rPr>
              <w:t>regional</w:t>
            </w:r>
            <w:proofErr w:type="gramEnd"/>
            <w:r w:rsidRPr="00C256DF">
              <w:rPr>
                <w:rFonts w:ascii="Times New Roman" w:hAnsi="Times New Roman" w:cs="Times New Roman"/>
                <w:sz w:val="18"/>
                <w:szCs w:val="18"/>
              </w:rPr>
              <w:t xml:space="preserve"> and remote locality</w:t>
            </w:r>
          </w:p>
          <w:p w14:paraId="6CE5313A" w14:textId="77777777" w:rsidR="003A042B" w:rsidRDefault="003A042B" w:rsidP="003A042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C256DF">
              <w:rPr>
                <w:rFonts w:ascii="Times New Roman" w:hAnsi="Times New Roman" w:cs="Times New Roman"/>
                <w:sz w:val="18"/>
                <w:szCs w:val="18"/>
              </w:rPr>
              <w:t>Societal need</w:t>
            </w:r>
          </w:p>
          <w:p w14:paraId="6CB36E17" w14:textId="22D1A0F7" w:rsidR="00C256DF" w:rsidRPr="00C256DF" w:rsidRDefault="00C256DF" w:rsidP="00C256D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19A8AE4" w14:textId="196E8899" w:rsidR="003A042B" w:rsidRPr="00C256DF" w:rsidRDefault="003A042B" w:rsidP="003A042B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  <w:p w14:paraId="782A6054" w14:textId="407B25D5" w:rsidR="003A042B" w:rsidRPr="00C256DF" w:rsidRDefault="00C256DF" w:rsidP="003A042B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256DF">
              <w:rPr>
                <w:rFonts w:ascii="Times New Roman" w:hAnsi="Times New Roman" w:cs="Times New Roman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70455681" wp14:editId="048163CF">
                      <wp:simplePos x="0" y="0"/>
                      <wp:positionH relativeFrom="column">
                        <wp:posOffset>-99165</wp:posOffset>
                      </wp:positionH>
                      <wp:positionV relativeFrom="paragraph">
                        <wp:posOffset>98219</wp:posOffset>
                      </wp:positionV>
                      <wp:extent cx="471224" cy="190734"/>
                      <wp:effectExtent l="0" t="19050" r="43180" b="38100"/>
                      <wp:wrapNone/>
                      <wp:docPr id="532335673" name="Arrow: Right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71224" cy="190734"/>
                              </a:xfrm>
                              <a:prstGeom prst="rightArrow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323B2694" id="Arrow: Right 2" o:spid="_x0000_s1026" type="#_x0000_t13" style="position:absolute;margin-left:-7.8pt;margin-top:7.75pt;width:37.1pt;height:15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" adj="17229" fillcolor="white [3201]" strokecolor="black [3200]" strokeweight="1pt"/>
                  </w:pict>
                </mc:Fallback>
              </mc:AlternateContent>
            </w:r>
          </w:p>
        </w:tc>
        <w:tc>
          <w:tcPr>
            <w:tcW w:w="2642" w:type="dxa"/>
            <w:tcBorders>
              <w:left w:val="single" w:sz="4" w:space="0" w:color="auto"/>
            </w:tcBorders>
          </w:tcPr>
          <w:p w14:paraId="31CADCA9" w14:textId="77777777" w:rsidR="00B10381" w:rsidRDefault="00B10381" w:rsidP="00C256DF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</w:pPr>
          </w:p>
          <w:p w14:paraId="3A934AE3" w14:textId="738AE046" w:rsidR="003A042B" w:rsidRPr="00C256DF" w:rsidRDefault="003A042B" w:rsidP="00C256DF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256DF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>Socio-economic &amp; political environment</w:t>
            </w:r>
          </w:p>
        </w:tc>
      </w:tr>
      <w:tr w:rsidR="003A042B" w:rsidRPr="00C256DF" w14:paraId="416CF7B8" w14:textId="77777777" w:rsidTr="00C256DF">
        <w:tc>
          <w:tcPr>
            <w:tcW w:w="3539" w:type="dxa"/>
            <w:tcBorders>
              <w:right w:val="single" w:sz="4" w:space="0" w:color="auto"/>
            </w:tcBorders>
          </w:tcPr>
          <w:p w14:paraId="4D21F8FF" w14:textId="77777777" w:rsidR="003A042B" w:rsidRPr="00C256DF" w:rsidRDefault="003A042B" w:rsidP="003A042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C256DF">
              <w:rPr>
                <w:rFonts w:ascii="Times New Roman" w:hAnsi="Times New Roman" w:cs="Times New Roman"/>
                <w:sz w:val="18"/>
                <w:szCs w:val="18"/>
              </w:rPr>
              <w:t>Patient care values</w:t>
            </w:r>
          </w:p>
          <w:p w14:paraId="580EC024" w14:textId="77777777" w:rsidR="003A042B" w:rsidRDefault="003A042B" w:rsidP="003A042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C256DF">
              <w:rPr>
                <w:rFonts w:ascii="Times New Roman" w:hAnsi="Times New Roman" w:cs="Times New Roman"/>
                <w:sz w:val="18"/>
                <w:szCs w:val="18"/>
              </w:rPr>
              <w:t>Patient outcomes</w:t>
            </w:r>
          </w:p>
          <w:p w14:paraId="3179BB78" w14:textId="557937FC" w:rsidR="00C256DF" w:rsidRPr="00C256DF" w:rsidRDefault="00C256DF" w:rsidP="00C256D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28F2F24" w14:textId="086C25CD" w:rsidR="003A042B" w:rsidRPr="00C256DF" w:rsidRDefault="00C256DF" w:rsidP="003A042B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256DF">
              <w:rPr>
                <w:rFonts w:ascii="Times New Roman" w:hAnsi="Times New Roman" w:cs="Times New Roman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73600" behindDoc="0" locked="0" layoutInCell="1" allowOverlap="1" wp14:anchorId="05A913C8" wp14:editId="1370A398">
                      <wp:simplePos x="0" y="0"/>
                      <wp:positionH relativeFrom="column">
                        <wp:posOffset>-104775</wp:posOffset>
                      </wp:positionH>
                      <wp:positionV relativeFrom="paragraph">
                        <wp:posOffset>119812</wp:posOffset>
                      </wp:positionV>
                      <wp:extent cx="471224" cy="190734"/>
                      <wp:effectExtent l="0" t="19050" r="43180" b="38100"/>
                      <wp:wrapNone/>
                      <wp:docPr id="1100952082" name="Arrow: Right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71224" cy="190734"/>
                              </a:xfrm>
                              <a:prstGeom prst="rightArrow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7B3539AD" id="Arrow: Right 2" o:spid="_x0000_s1026" type="#_x0000_t13" style="position:absolute;margin-left:-8.25pt;margin-top:9.45pt;width:37.1pt;height:15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" adj="17229" fillcolor="white [3201]" strokecolor="black [3200]" strokeweight="1pt"/>
                  </w:pict>
                </mc:Fallback>
              </mc:AlternateContent>
            </w:r>
          </w:p>
          <w:p w14:paraId="019285F5" w14:textId="2AB29E38" w:rsidR="003A042B" w:rsidRPr="00C256DF" w:rsidRDefault="003A042B" w:rsidP="003A042B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642" w:type="dxa"/>
            <w:tcBorders>
              <w:left w:val="single" w:sz="4" w:space="0" w:color="auto"/>
            </w:tcBorders>
          </w:tcPr>
          <w:p w14:paraId="200D8A3C" w14:textId="77777777" w:rsidR="00B10381" w:rsidRDefault="00B10381" w:rsidP="00C256DF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</w:pPr>
          </w:p>
          <w:p w14:paraId="2619A8C9" w14:textId="4E80035B" w:rsidR="003A042B" w:rsidRPr="00C256DF" w:rsidRDefault="003A042B" w:rsidP="00C256DF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256DF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>Perceived patient need</w:t>
            </w:r>
          </w:p>
        </w:tc>
      </w:tr>
      <w:tr w:rsidR="003A042B" w:rsidRPr="00C256DF" w14:paraId="4BC58F3D" w14:textId="77777777" w:rsidTr="00C256DF">
        <w:tc>
          <w:tcPr>
            <w:tcW w:w="3539" w:type="dxa"/>
            <w:tcBorders>
              <w:right w:val="single" w:sz="4" w:space="0" w:color="auto"/>
            </w:tcBorders>
          </w:tcPr>
          <w:p w14:paraId="71E8CCEC" w14:textId="77777777" w:rsidR="003A042B" w:rsidRPr="00C256DF" w:rsidRDefault="003A042B" w:rsidP="003A042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C256DF">
              <w:rPr>
                <w:rFonts w:ascii="Times New Roman" w:hAnsi="Times New Roman" w:cs="Times New Roman"/>
                <w:sz w:val="18"/>
                <w:szCs w:val="18"/>
              </w:rPr>
              <w:t>Training access</w:t>
            </w:r>
          </w:p>
          <w:p w14:paraId="03D32A4E" w14:textId="77777777" w:rsidR="003A042B" w:rsidRPr="00C256DF" w:rsidRDefault="003A042B" w:rsidP="003A042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C256DF">
              <w:rPr>
                <w:rFonts w:ascii="Times New Roman" w:hAnsi="Times New Roman" w:cs="Times New Roman"/>
                <w:sz w:val="18"/>
                <w:szCs w:val="18"/>
              </w:rPr>
              <w:t>Staff resourcing</w:t>
            </w:r>
          </w:p>
          <w:p w14:paraId="69BA7912" w14:textId="77777777" w:rsidR="003A042B" w:rsidRDefault="003A042B" w:rsidP="003A042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C256DF">
              <w:rPr>
                <w:rFonts w:ascii="Times New Roman" w:hAnsi="Times New Roman" w:cs="Times New Roman"/>
                <w:sz w:val="18"/>
                <w:szCs w:val="18"/>
              </w:rPr>
              <w:t>Training costs</w:t>
            </w:r>
          </w:p>
          <w:p w14:paraId="21C2287C" w14:textId="02029F11" w:rsidR="00C256DF" w:rsidRPr="00C256DF" w:rsidRDefault="00C256DF" w:rsidP="00C256D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4D391D0" w14:textId="5F4F9CAC" w:rsidR="003A042B" w:rsidRPr="00C256DF" w:rsidRDefault="00C256DF" w:rsidP="003A042B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256DF">
              <w:rPr>
                <w:rFonts w:ascii="Times New Roman" w:hAnsi="Times New Roman" w:cs="Times New Roman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75648" behindDoc="0" locked="0" layoutInCell="1" allowOverlap="1" wp14:anchorId="0C3A686D" wp14:editId="40BF36EA">
                      <wp:simplePos x="0" y="0"/>
                      <wp:positionH relativeFrom="column">
                        <wp:posOffset>-104775</wp:posOffset>
                      </wp:positionH>
                      <wp:positionV relativeFrom="paragraph">
                        <wp:posOffset>169338</wp:posOffset>
                      </wp:positionV>
                      <wp:extent cx="471224" cy="190734"/>
                      <wp:effectExtent l="0" t="19050" r="43180" b="38100"/>
                      <wp:wrapNone/>
                      <wp:docPr id="1665187796" name="Arrow: Right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71224" cy="190734"/>
                              </a:xfrm>
                              <a:prstGeom prst="rightArrow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42EE152B" id="Arrow: Right 2" o:spid="_x0000_s1026" type="#_x0000_t13" style="position:absolute;margin-left:-8.25pt;margin-top:13.35pt;width:37.1pt;height:15pt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" adj="17229" fillcolor="white [3201]" strokecolor="black [3200]" strokeweight="1pt"/>
                  </w:pict>
                </mc:Fallback>
              </mc:AlternateContent>
            </w:r>
          </w:p>
        </w:tc>
        <w:tc>
          <w:tcPr>
            <w:tcW w:w="2642" w:type="dxa"/>
            <w:tcBorders>
              <w:left w:val="single" w:sz="4" w:space="0" w:color="auto"/>
            </w:tcBorders>
          </w:tcPr>
          <w:p w14:paraId="4BCD1E90" w14:textId="77777777" w:rsidR="00B10381" w:rsidRDefault="00B10381" w:rsidP="00C256DF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</w:pPr>
          </w:p>
          <w:p w14:paraId="3097D4A5" w14:textId="427CE0E9" w:rsidR="003A042B" w:rsidRPr="00C256DF" w:rsidRDefault="003A042B" w:rsidP="00C256DF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256DF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>Resourcing</w:t>
            </w:r>
          </w:p>
        </w:tc>
      </w:tr>
      <w:tr w:rsidR="003A042B" w:rsidRPr="00C256DF" w14:paraId="65011027" w14:textId="77777777" w:rsidTr="00C256DF">
        <w:tc>
          <w:tcPr>
            <w:tcW w:w="3539" w:type="dxa"/>
            <w:tcBorders>
              <w:right w:val="single" w:sz="4" w:space="0" w:color="auto"/>
            </w:tcBorders>
          </w:tcPr>
          <w:p w14:paraId="56469A26" w14:textId="77777777" w:rsidR="003A042B" w:rsidRPr="00C256DF" w:rsidRDefault="003A042B" w:rsidP="003A042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C256DF">
              <w:rPr>
                <w:rFonts w:ascii="Times New Roman" w:hAnsi="Times New Roman" w:cs="Times New Roman"/>
                <w:sz w:val="18"/>
                <w:szCs w:val="18"/>
              </w:rPr>
              <w:t>Clinical knowledge</w:t>
            </w:r>
          </w:p>
          <w:p w14:paraId="23914F36" w14:textId="77777777" w:rsidR="003A042B" w:rsidRDefault="003A042B" w:rsidP="003A042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C256DF">
              <w:rPr>
                <w:rFonts w:ascii="Times New Roman" w:hAnsi="Times New Roman" w:cs="Times New Roman"/>
                <w:sz w:val="18"/>
                <w:szCs w:val="18"/>
              </w:rPr>
              <w:t>Clinical skills</w:t>
            </w:r>
          </w:p>
          <w:p w14:paraId="6E5A85C7" w14:textId="77777777" w:rsidR="00B10381" w:rsidRDefault="00B10381" w:rsidP="00B10381">
            <w:pPr>
              <w:pStyle w:val="ListParagraph"/>
              <w:ind w:left="36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D5310D9" w14:textId="2D99B989" w:rsidR="00C256DF" w:rsidRPr="00C256DF" w:rsidRDefault="00C256DF" w:rsidP="00C256D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FEA952E" w14:textId="4D6833B2" w:rsidR="003A042B" w:rsidRPr="00C256DF" w:rsidRDefault="00C256DF" w:rsidP="003A042B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256DF">
              <w:rPr>
                <w:rFonts w:ascii="Times New Roman" w:hAnsi="Times New Roman" w:cs="Times New Roman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77696" behindDoc="0" locked="0" layoutInCell="1" allowOverlap="1" wp14:anchorId="31940C75" wp14:editId="76965EBC">
                      <wp:simplePos x="0" y="0"/>
                      <wp:positionH relativeFrom="column">
                        <wp:posOffset>-93450</wp:posOffset>
                      </wp:positionH>
                      <wp:positionV relativeFrom="paragraph">
                        <wp:posOffset>83824</wp:posOffset>
                      </wp:positionV>
                      <wp:extent cx="471224" cy="190734"/>
                      <wp:effectExtent l="0" t="19050" r="43180" b="38100"/>
                      <wp:wrapNone/>
                      <wp:docPr id="1938532969" name="Arrow: Right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71224" cy="190734"/>
                              </a:xfrm>
                              <a:prstGeom prst="rightArrow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586B546E" id="Arrow: Right 2" o:spid="_x0000_s1026" type="#_x0000_t13" style="position:absolute;margin-left:-7.35pt;margin-top:6.6pt;width:37.1pt;height:15pt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" adj="17229" fillcolor="white [3201]" strokecolor="black [3200]" strokeweight="1pt"/>
                  </w:pict>
                </mc:Fallback>
              </mc:AlternateContent>
            </w:r>
          </w:p>
        </w:tc>
        <w:tc>
          <w:tcPr>
            <w:tcW w:w="2642" w:type="dxa"/>
            <w:tcBorders>
              <w:left w:val="single" w:sz="4" w:space="0" w:color="auto"/>
            </w:tcBorders>
          </w:tcPr>
          <w:p w14:paraId="6A9F10DE" w14:textId="77777777" w:rsidR="00B10381" w:rsidRDefault="00B10381" w:rsidP="00C256DF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</w:pPr>
          </w:p>
          <w:p w14:paraId="76BA52A2" w14:textId="171A64F0" w:rsidR="003A042B" w:rsidRPr="00C256DF" w:rsidRDefault="003A042B" w:rsidP="00C256DF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256DF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>Knowledg</w:t>
            </w:r>
            <w:r w:rsidR="00B10381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 xml:space="preserve">e, </w:t>
            </w:r>
            <w:r w:rsidRPr="00C256DF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>skills</w:t>
            </w:r>
            <w:r w:rsidR="00B10381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 xml:space="preserve"> &amp; experience</w:t>
            </w:r>
            <w:r w:rsidRPr="00C256DF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 xml:space="preserve"> - clinical</w:t>
            </w:r>
          </w:p>
        </w:tc>
      </w:tr>
      <w:tr w:rsidR="003A042B" w:rsidRPr="00C256DF" w14:paraId="2E5B5EB6" w14:textId="77777777" w:rsidTr="00C256DF">
        <w:tc>
          <w:tcPr>
            <w:tcW w:w="3539" w:type="dxa"/>
            <w:tcBorders>
              <w:right w:val="single" w:sz="4" w:space="0" w:color="auto"/>
            </w:tcBorders>
          </w:tcPr>
          <w:p w14:paraId="382936D9" w14:textId="2218C8B8" w:rsidR="003A042B" w:rsidRPr="00C256DF" w:rsidRDefault="003A042B" w:rsidP="003A042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C256DF">
              <w:rPr>
                <w:rFonts w:ascii="Times New Roman" w:hAnsi="Times New Roman" w:cs="Times New Roman"/>
                <w:sz w:val="18"/>
                <w:szCs w:val="18"/>
              </w:rPr>
              <w:t>Professio</w:t>
            </w:r>
            <w:r w:rsidR="00C256DF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C256D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C256DF" w:rsidRPr="00C256DF">
              <w:rPr>
                <w:rFonts w:ascii="Times New Roman" w:hAnsi="Times New Roman" w:cs="Times New Roman"/>
                <w:sz w:val="18"/>
                <w:szCs w:val="18"/>
              </w:rPr>
              <w:t>specific</w:t>
            </w:r>
            <w:r w:rsidRPr="00C256DF">
              <w:rPr>
                <w:rFonts w:ascii="Times New Roman" w:hAnsi="Times New Roman" w:cs="Times New Roman"/>
                <w:sz w:val="18"/>
                <w:szCs w:val="18"/>
              </w:rPr>
              <w:t xml:space="preserve"> guidance</w:t>
            </w:r>
          </w:p>
          <w:p w14:paraId="2D151643" w14:textId="77777777" w:rsidR="003A042B" w:rsidRPr="00C256DF" w:rsidRDefault="003A042B" w:rsidP="003A042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C256DF">
              <w:rPr>
                <w:rFonts w:ascii="Times New Roman" w:hAnsi="Times New Roman" w:cs="Times New Roman"/>
                <w:sz w:val="18"/>
                <w:szCs w:val="18"/>
              </w:rPr>
              <w:t xml:space="preserve">Research evidence and </w:t>
            </w:r>
            <w:proofErr w:type="gramStart"/>
            <w:r w:rsidRPr="00C256DF">
              <w:rPr>
                <w:rFonts w:ascii="Times New Roman" w:hAnsi="Times New Roman" w:cs="Times New Roman"/>
                <w:sz w:val="18"/>
                <w:szCs w:val="18"/>
              </w:rPr>
              <w:t>evaluation</w:t>
            </w:r>
            <w:proofErr w:type="gramEnd"/>
          </w:p>
          <w:p w14:paraId="6A940D5D" w14:textId="4BB65DEB" w:rsidR="003A042B" w:rsidRPr="00C256DF" w:rsidRDefault="00C256DF" w:rsidP="003A042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C256DF">
              <w:rPr>
                <w:rFonts w:ascii="Times New Roman" w:hAnsi="Times New Roman" w:cs="Times New Roman"/>
                <w:sz w:val="18"/>
                <w:szCs w:val="18"/>
              </w:rPr>
              <w:t>Policie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Pr="00C256DF">
              <w:rPr>
                <w:rFonts w:ascii="Times New Roman" w:hAnsi="Times New Roman" w:cs="Times New Roman"/>
                <w:sz w:val="18"/>
                <w:szCs w:val="18"/>
              </w:rPr>
              <w:t>procedures</w:t>
            </w:r>
          </w:p>
          <w:p w14:paraId="462A77BD" w14:textId="5911642F" w:rsidR="003A042B" w:rsidRDefault="003A042B" w:rsidP="003A042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C256DF">
              <w:rPr>
                <w:rFonts w:ascii="Times New Roman" w:hAnsi="Times New Roman" w:cs="Times New Roman"/>
                <w:sz w:val="18"/>
                <w:szCs w:val="18"/>
              </w:rPr>
              <w:t>Inter-</w:t>
            </w:r>
            <w:r w:rsidR="00C256DF" w:rsidRPr="00C256DF">
              <w:rPr>
                <w:rFonts w:ascii="Times New Roman" w:hAnsi="Times New Roman" w:cs="Times New Roman"/>
                <w:sz w:val="18"/>
                <w:szCs w:val="18"/>
              </w:rPr>
              <w:t>organisational</w:t>
            </w:r>
            <w:r w:rsidRPr="00C256D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C256DF" w:rsidRPr="00C256DF">
              <w:rPr>
                <w:rFonts w:ascii="Times New Roman" w:hAnsi="Times New Roman" w:cs="Times New Roman"/>
                <w:sz w:val="18"/>
                <w:szCs w:val="18"/>
              </w:rPr>
              <w:t>comparisons</w:t>
            </w:r>
          </w:p>
          <w:p w14:paraId="31037865" w14:textId="63A2654E" w:rsidR="00C256DF" w:rsidRPr="00C256DF" w:rsidRDefault="00C256DF" w:rsidP="00C256D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92DBBD8" w14:textId="1DD6ED49" w:rsidR="003A042B" w:rsidRPr="00C256DF" w:rsidRDefault="00C256DF" w:rsidP="003A042B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256DF">
              <w:rPr>
                <w:rFonts w:ascii="Times New Roman" w:hAnsi="Times New Roman" w:cs="Times New Roman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79744" behindDoc="0" locked="0" layoutInCell="1" allowOverlap="1" wp14:anchorId="5959CD1B" wp14:editId="6F1311E5">
                      <wp:simplePos x="0" y="0"/>
                      <wp:positionH relativeFrom="column">
                        <wp:posOffset>-104787</wp:posOffset>
                      </wp:positionH>
                      <wp:positionV relativeFrom="paragraph">
                        <wp:posOffset>166811</wp:posOffset>
                      </wp:positionV>
                      <wp:extent cx="471224" cy="190734"/>
                      <wp:effectExtent l="0" t="19050" r="43180" b="38100"/>
                      <wp:wrapNone/>
                      <wp:docPr id="666740825" name="Arrow: Right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71224" cy="190734"/>
                              </a:xfrm>
                              <a:prstGeom prst="rightArrow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2062E249" id="Arrow: Right 2" o:spid="_x0000_s1026" type="#_x0000_t13" style="position:absolute;margin-left:-8.25pt;margin-top:13.15pt;width:37.1pt;height:15pt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" adj="17229" fillcolor="white [3201]" strokecolor="black [3200]" strokeweight="1pt"/>
                  </w:pict>
                </mc:Fallback>
              </mc:AlternateContent>
            </w:r>
          </w:p>
        </w:tc>
        <w:tc>
          <w:tcPr>
            <w:tcW w:w="2642" w:type="dxa"/>
            <w:tcBorders>
              <w:left w:val="single" w:sz="4" w:space="0" w:color="auto"/>
            </w:tcBorders>
          </w:tcPr>
          <w:p w14:paraId="09850C3B" w14:textId="77777777" w:rsidR="00B10381" w:rsidRDefault="00B10381" w:rsidP="00C256DF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</w:pPr>
          </w:p>
          <w:p w14:paraId="6D2E901B" w14:textId="21CB2632" w:rsidR="003A042B" w:rsidRPr="00C256DF" w:rsidRDefault="003A042B" w:rsidP="00C256DF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256DF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>Supporting evidence &amp; resources</w:t>
            </w:r>
          </w:p>
        </w:tc>
      </w:tr>
      <w:tr w:rsidR="003A042B" w:rsidRPr="00C256DF" w14:paraId="1CA3ACA5" w14:textId="77777777" w:rsidTr="00C256DF">
        <w:tc>
          <w:tcPr>
            <w:tcW w:w="3539" w:type="dxa"/>
            <w:tcBorders>
              <w:right w:val="single" w:sz="4" w:space="0" w:color="auto"/>
            </w:tcBorders>
          </w:tcPr>
          <w:p w14:paraId="775DE813" w14:textId="77777777" w:rsidR="003A042B" w:rsidRDefault="003A042B" w:rsidP="003A042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C256DF">
              <w:rPr>
                <w:rFonts w:ascii="Times New Roman" w:hAnsi="Times New Roman" w:cs="Times New Roman"/>
                <w:sz w:val="18"/>
                <w:szCs w:val="18"/>
              </w:rPr>
              <w:t xml:space="preserve">Change management </w:t>
            </w:r>
            <w:proofErr w:type="gramStart"/>
            <w:r w:rsidRPr="00C256DF">
              <w:rPr>
                <w:rFonts w:ascii="Times New Roman" w:hAnsi="Times New Roman" w:cs="Times New Roman"/>
                <w:sz w:val="18"/>
                <w:szCs w:val="18"/>
              </w:rPr>
              <w:t>skills</w:t>
            </w:r>
            <w:proofErr w:type="gramEnd"/>
          </w:p>
          <w:p w14:paraId="68D15594" w14:textId="77777777" w:rsidR="00C256DF" w:rsidRDefault="00C256DF" w:rsidP="00C256D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A7921B0" w14:textId="320F313A" w:rsidR="00B10381" w:rsidRPr="00C256DF" w:rsidRDefault="00B10381" w:rsidP="00C256D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D655806" w14:textId="7C3CDB50" w:rsidR="003A042B" w:rsidRPr="00C256DF" w:rsidRDefault="00C256DF" w:rsidP="003A042B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256DF">
              <w:rPr>
                <w:rFonts w:ascii="Times New Roman" w:hAnsi="Times New Roman" w:cs="Times New Roman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87936" behindDoc="0" locked="0" layoutInCell="1" allowOverlap="1" wp14:anchorId="45B67A22" wp14:editId="4ED9F34F">
                      <wp:simplePos x="0" y="0"/>
                      <wp:positionH relativeFrom="column">
                        <wp:posOffset>-104565</wp:posOffset>
                      </wp:positionH>
                      <wp:positionV relativeFrom="paragraph">
                        <wp:posOffset>37465</wp:posOffset>
                      </wp:positionV>
                      <wp:extent cx="471224" cy="190734"/>
                      <wp:effectExtent l="0" t="19050" r="43180" b="38100"/>
                      <wp:wrapNone/>
                      <wp:docPr id="1116855404" name="Arrow: Right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71224" cy="190734"/>
                              </a:xfrm>
                              <a:prstGeom prst="rightArrow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263AB9A3" id="Arrow: Right 2" o:spid="_x0000_s1026" type="#_x0000_t13" style="position:absolute;margin-left:-8.25pt;margin-top:2.95pt;width:37.1pt;height:15pt;z-index:2516879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" adj="17229" fillcolor="white [3201]" strokecolor="black [3200]" strokeweight="1pt"/>
                  </w:pict>
                </mc:Fallback>
              </mc:AlternateContent>
            </w:r>
          </w:p>
        </w:tc>
        <w:tc>
          <w:tcPr>
            <w:tcW w:w="2642" w:type="dxa"/>
            <w:tcBorders>
              <w:left w:val="single" w:sz="4" w:space="0" w:color="auto"/>
            </w:tcBorders>
          </w:tcPr>
          <w:p w14:paraId="4D8ED645" w14:textId="77777777" w:rsidR="00B10381" w:rsidRDefault="00B10381" w:rsidP="00C256DF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</w:pPr>
          </w:p>
          <w:p w14:paraId="340E1E0D" w14:textId="5032F286" w:rsidR="003A042B" w:rsidRPr="00C256DF" w:rsidRDefault="003A042B" w:rsidP="00C256DF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256DF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>Knowledge &amp; skills - change</w:t>
            </w:r>
          </w:p>
        </w:tc>
      </w:tr>
      <w:tr w:rsidR="003A042B" w:rsidRPr="00C256DF" w14:paraId="4881B926" w14:textId="77777777" w:rsidTr="00C256DF">
        <w:tc>
          <w:tcPr>
            <w:tcW w:w="3539" w:type="dxa"/>
            <w:tcBorders>
              <w:right w:val="single" w:sz="4" w:space="0" w:color="auto"/>
            </w:tcBorders>
          </w:tcPr>
          <w:p w14:paraId="52B54D5D" w14:textId="2BBCFC3A" w:rsidR="003A042B" w:rsidRPr="00C256DF" w:rsidRDefault="003A042B" w:rsidP="003A042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C256DF">
              <w:rPr>
                <w:rFonts w:ascii="Times New Roman" w:hAnsi="Times New Roman" w:cs="Times New Roman"/>
                <w:sz w:val="18"/>
                <w:szCs w:val="18"/>
              </w:rPr>
              <w:t>Skill maintenance</w:t>
            </w:r>
          </w:p>
          <w:p w14:paraId="55F312F1" w14:textId="1E1D31BA" w:rsidR="003A042B" w:rsidRDefault="00C256DF" w:rsidP="003A042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C256DF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="003A042B" w:rsidRPr="00C256DF">
              <w:rPr>
                <w:rFonts w:ascii="Times New Roman" w:hAnsi="Times New Roman" w:cs="Times New Roman"/>
                <w:sz w:val="18"/>
                <w:szCs w:val="18"/>
              </w:rPr>
              <w:t>ustainability</w:t>
            </w:r>
          </w:p>
          <w:p w14:paraId="576FDBD6" w14:textId="0B8D4758" w:rsidR="00C256DF" w:rsidRPr="00C256DF" w:rsidRDefault="00C256DF" w:rsidP="00C256D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D0730A9" w14:textId="15AD6D72" w:rsidR="003A042B" w:rsidRPr="00C256DF" w:rsidRDefault="00C256DF" w:rsidP="003A042B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256DF">
              <w:rPr>
                <w:rFonts w:ascii="Times New Roman" w:hAnsi="Times New Roman" w:cs="Times New Roman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89984" behindDoc="0" locked="0" layoutInCell="1" allowOverlap="1" wp14:anchorId="394C7B5E" wp14:editId="4405901D">
                      <wp:simplePos x="0" y="0"/>
                      <wp:positionH relativeFrom="column">
                        <wp:posOffset>-104787</wp:posOffset>
                      </wp:positionH>
                      <wp:positionV relativeFrom="paragraph">
                        <wp:posOffset>88273</wp:posOffset>
                      </wp:positionV>
                      <wp:extent cx="471224" cy="190734"/>
                      <wp:effectExtent l="0" t="19050" r="43180" b="38100"/>
                      <wp:wrapNone/>
                      <wp:docPr id="204218180" name="Arrow: Right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71224" cy="190734"/>
                              </a:xfrm>
                              <a:prstGeom prst="rightArrow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2C6907A5" id="Arrow: Right 2" o:spid="_x0000_s1026" type="#_x0000_t13" style="position:absolute;margin-left:-8.25pt;margin-top:6.95pt;width:37.1pt;height:15pt;z-index:2516899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" adj="17229" fillcolor="white [3201]" strokecolor="black [3200]" strokeweight="1pt"/>
                  </w:pict>
                </mc:Fallback>
              </mc:AlternateContent>
            </w:r>
          </w:p>
        </w:tc>
        <w:tc>
          <w:tcPr>
            <w:tcW w:w="2642" w:type="dxa"/>
            <w:tcBorders>
              <w:left w:val="single" w:sz="4" w:space="0" w:color="auto"/>
            </w:tcBorders>
          </w:tcPr>
          <w:p w14:paraId="6F5A3914" w14:textId="77777777" w:rsidR="00B10381" w:rsidRDefault="00B10381" w:rsidP="00C256DF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</w:pPr>
          </w:p>
          <w:p w14:paraId="79518C56" w14:textId="41CCF831" w:rsidR="003A042B" w:rsidRPr="00C256DF" w:rsidRDefault="003A042B" w:rsidP="00C256DF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256DF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>Sustainability</w:t>
            </w:r>
          </w:p>
        </w:tc>
      </w:tr>
      <w:tr w:rsidR="003A042B" w:rsidRPr="00C256DF" w14:paraId="3985D450" w14:textId="77777777" w:rsidTr="00C256DF">
        <w:tc>
          <w:tcPr>
            <w:tcW w:w="3539" w:type="dxa"/>
            <w:tcBorders>
              <w:right w:val="single" w:sz="4" w:space="0" w:color="auto"/>
            </w:tcBorders>
          </w:tcPr>
          <w:p w14:paraId="16CC24F5" w14:textId="77777777" w:rsidR="003A042B" w:rsidRPr="00C256DF" w:rsidRDefault="003A042B" w:rsidP="003A042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C256DF">
              <w:rPr>
                <w:rFonts w:ascii="Times New Roman" w:hAnsi="Times New Roman" w:cs="Times New Roman"/>
                <w:sz w:val="18"/>
                <w:szCs w:val="18"/>
              </w:rPr>
              <w:t>Within the hospital</w:t>
            </w:r>
          </w:p>
          <w:p w14:paraId="60F1FA30" w14:textId="77777777" w:rsidR="003A042B" w:rsidRDefault="003A042B" w:rsidP="003A042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C256DF">
              <w:rPr>
                <w:rFonts w:ascii="Times New Roman" w:hAnsi="Times New Roman" w:cs="Times New Roman"/>
                <w:sz w:val="18"/>
                <w:szCs w:val="18"/>
              </w:rPr>
              <w:t>Organisational culture</w:t>
            </w:r>
          </w:p>
          <w:p w14:paraId="789AC6CC" w14:textId="77777777" w:rsidR="00B10381" w:rsidRPr="00DD5E34" w:rsidRDefault="00B10381" w:rsidP="00DD5E3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CB0535C" w14:textId="06450531" w:rsidR="00C256DF" w:rsidRPr="00C256DF" w:rsidRDefault="00C256DF" w:rsidP="00C256D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B29FECE" w14:textId="45DEBBDC" w:rsidR="003A042B" w:rsidRPr="00C256DF" w:rsidRDefault="00C256DF" w:rsidP="003A042B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256DF">
              <w:rPr>
                <w:rFonts w:ascii="Times New Roman" w:hAnsi="Times New Roman" w:cs="Times New Roman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92032" behindDoc="0" locked="0" layoutInCell="1" allowOverlap="1" wp14:anchorId="0CD9B30D" wp14:editId="2D8F7F71">
                      <wp:simplePos x="0" y="0"/>
                      <wp:positionH relativeFrom="column">
                        <wp:posOffset>-99177</wp:posOffset>
                      </wp:positionH>
                      <wp:positionV relativeFrom="paragraph">
                        <wp:posOffset>80123</wp:posOffset>
                      </wp:positionV>
                      <wp:extent cx="471224" cy="190734"/>
                      <wp:effectExtent l="0" t="19050" r="43180" b="38100"/>
                      <wp:wrapNone/>
                      <wp:docPr id="753638875" name="Arrow: Right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71224" cy="190734"/>
                              </a:xfrm>
                              <a:prstGeom prst="rightArrow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1AD7FDA5" id="Arrow: Right 2" o:spid="_x0000_s1026" type="#_x0000_t13" style="position:absolute;margin-left:-7.8pt;margin-top:6.3pt;width:37.1pt;height:15pt;z-index:2516920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" adj="17229" fillcolor="white [3201]" strokecolor="black [3200]" strokeweight="1pt"/>
                  </w:pict>
                </mc:Fallback>
              </mc:AlternateContent>
            </w:r>
          </w:p>
        </w:tc>
        <w:tc>
          <w:tcPr>
            <w:tcW w:w="2642" w:type="dxa"/>
            <w:tcBorders>
              <w:left w:val="single" w:sz="4" w:space="0" w:color="auto"/>
            </w:tcBorders>
          </w:tcPr>
          <w:p w14:paraId="5EA908E0" w14:textId="77777777" w:rsidR="00B10381" w:rsidRDefault="00B10381" w:rsidP="00C256DF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</w:pPr>
          </w:p>
          <w:p w14:paraId="237ACFE2" w14:textId="734CA6D4" w:rsidR="003A042B" w:rsidRPr="00C256DF" w:rsidRDefault="003A042B" w:rsidP="00C256DF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256DF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 xml:space="preserve">Organisational </w:t>
            </w:r>
            <w:r w:rsidR="00362461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>meso-</w:t>
            </w:r>
            <w:r w:rsidRPr="00C256DF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>environment</w:t>
            </w:r>
          </w:p>
        </w:tc>
      </w:tr>
      <w:tr w:rsidR="003A042B" w:rsidRPr="00C256DF" w14:paraId="58965674" w14:textId="77777777" w:rsidTr="00C256DF">
        <w:tc>
          <w:tcPr>
            <w:tcW w:w="3539" w:type="dxa"/>
            <w:tcBorders>
              <w:right w:val="single" w:sz="4" w:space="0" w:color="auto"/>
            </w:tcBorders>
          </w:tcPr>
          <w:p w14:paraId="50F95D8B" w14:textId="1702FE2B" w:rsidR="003A042B" w:rsidRPr="00C256DF" w:rsidRDefault="00342187" w:rsidP="003A042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llied health cultures</w:t>
            </w:r>
          </w:p>
          <w:p w14:paraId="2900B140" w14:textId="0D3C9BB5" w:rsidR="003A042B" w:rsidRPr="00C256DF" w:rsidRDefault="00342187" w:rsidP="003A042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ternational comparisons</w:t>
            </w:r>
          </w:p>
          <w:p w14:paraId="226CB09A" w14:textId="77777777" w:rsidR="003A042B" w:rsidRPr="00C256DF" w:rsidRDefault="003A042B" w:rsidP="003A042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C256DF">
              <w:rPr>
                <w:rFonts w:ascii="Times New Roman" w:hAnsi="Times New Roman" w:cs="Times New Roman"/>
                <w:sz w:val="18"/>
                <w:szCs w:val="18"/>
              </w:rPr>
              <w:t>Belief in own practice</w:t>
            </w:r>
          </w:p>
          <w:p w14:paraId="34DD90EA" w14:textId="77777777" w:rsidR="003A042B" w:rsidRDefault="003A042B" w:rsidP="003A042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C256DF">
              <w:rPr>
                <w:rFonts w:ascii="Times New Roman" w:hAnsi="Times New Roman" w:cs="Times New Roman"/>
                <w:sz w:val="18"/>
                <w:szCs w:val="18"/>
              </w:rPr>
              <w:t xml:space="preserve">Risk </w:t>
            </w:r>
            <w:proofErr w:type="gramStart"/>
            <w:r w:rsidRPr="00C256DF">
              <w:rPr>
                <w:rFonts w:ascii="Times New Roman" w:hAnsi="Times New Roman" w:cs="Times New Roman"/>
                <w:sz w:val="18"/>
                <w:szCs w:val="18"/>
              </w:rPr>
              <w:t>aversion</w:t>
            </w:r>
            <w:proofErr w:type="gramEnd"/>
          </w:p>
          <w:p w14:paraId="000263F0" w14:textId="14A1C9FC" w:rsidR="00C256DF" w:rsidRPr="00C256DF" w:rsidRDefault="00C256DF" w:rsidP="00C256D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F4CB3B4" w14:textId="03434AB1" w:rsidR="003A042B" w:rsidRPr="00C256DF" w:rsidRDefault="00C256DF" w:rsidP="003A042B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256DF">
              <w:rPr>
                <w:rFonts w:ascii="Times New Roman" w:hAnsi="Times New Roman" w:cs="Times New Roman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94080" behindDoc="0" locked="0" layoutInCell="1" allowOverlap="1" wp14:anchorId="1913BDB1" wp14:editId="3BE2AE96">
                      <wp:simplePos x="0" y="0"/>
                      <wp:positionH relativeFrom="column">
                        <wp:posOffset>-104787</wp:posOffset>
                      </wp:positionH>
                      <wp:positionV relativeFrom="paragraph">
                        <wp:posOffset>240372</wp:posOffset>
                      </wp:positionV>
                      <wp:extent cx="471224" cy="190734"/>
                      <wp:effectExtent l="0" t="19050" r="43180" b="38100"/>
                      <wp:wrapNone/>
                      <wp:docPr id="1229042079" name="Arrow: Right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71224" cy="190734"/>
                              </a:xfrm>
                              <a:prstGeom prst="rightArrow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36ED3977" id="Arrow: Right 2" o:spid="_x0000_s1026" type="#_x0000_t13" style="position:absolute;margin-left:-8.25pt;margin-top:18.95pt;width:37.1pt;height:15pt;z-index:2516940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" adj="17229" fillcolor="white [3201]" strokecolor="black [3200]" strokeweight="1pt"/>
                  </w:pict>
                </mc:Fallback>
              </mc:AlternateContent>
            </w:r>
          </w:p>
        </w:tc>
        <w:tc>
          <w:tcPr>
            <w:tcW w:w="2642" w:type="dxa"/>
            <w:tcBorders>
              <w:left w:val="single" w:sz="4" w:space="0" w:color="auto"/>
            </w:tcBorders>
          </w:tcPr>
          <w:p w14:paraId="22B0BEC6" w14:textId="77777777" w:rsidR="00B10381" w:rsidRDefault="00B10381" w:rsidP="00C256DF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</w:pPr>
          </w:p>
          <w:p w14:paraId="76C0AC13" w14:textId="64C9899A" w:rsidR="003A042B" w:rsidRPr="00C256DF" w:rsidRDefault="003A042B" w:rsidP="00C256DF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</w:pPr>
            <w:r w:rsidRPr="00C256DF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>Change culture &amp; appetite</w:t>
            </w:r>
          </w:p>
        </w:tc>
      </w:tr>
      <w:tr w:rsidR="003A042B" w:rsidRPr="00C256DF" w14:paraId="268C4656" w14:textId="77777777" w:rsidTr="00C256DF">
        <w:tc>
          <w:tcPr>
            <w:tcW w:w="3539" w:type="dxa"/>
            <w:tcBorders>
              <w:right w:val="single" w:sz="4" w:space="0" w:color="auto"/>
            </w:tcBorders>
          </w:tcPr>
          <w:p w14:paraId="3268953D" w14:textId="2A3B16BB" w:rsidR="003A042B" w:rsidRPr="00C256DF" w:rsidRDefault="003A042B" w:rsidP="003A042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C256DF">
              <w:rPr>
                <w:rFonts w:ascii="Times New Roman" w:hAnsi="Times New Roman" w:cs="Times New Roman"/>
                <w:sz w:val="18"/>
                <w:szCs w:val="18"/>
              </w:rPr>
              <w:t>Perceived professional territorialism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821176B" w14:textId="4795187B" w:rsidR="003A042B" w:rsidRPr="00C256DF" w:rsidRDefault="00C256DF" w:rsidP="003A042B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256DF">
              <w:rPr>
                <w:rFonts w:ascii="Times New Roman" w:hAnsi="Times New Roman" w:cs="Times New Roman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96128" behindDoc="0" locked="0" layoutInCell="1" allowOverlap="1" wp14:anchorId="560873F0" wp14:editId="79B3952E">
                      <wp:simplePos x="0" y="0"/>
                      <wp:positionH relativeFrom="column">
                        <wp:posOffset>-103852</wp:posOffset>
                      </wp:positionH>
                      <wp:positionV relativeFrom="paragraph">
                        <wp:posOffset>43983</wp:posOffset>
                      </wp:positionV>
                      <wp:extent cx="471224" cy="190734"/>
                      <wp:effectExtent l="0" t="19050" r="43180" b="38100"/>
                      <wp:wrapNone/>
                      <wp:docPr id="1718797071" name="Arrow: Right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71224" cy="190734"/>
                              </a:xfrm>
                              <a:prstGeom prst="rightArrow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3646EB1F" id="Arrow: Right 2" o:spid="_x0000_s1026" type="#_x0000_t13" style="position:absolute;margin-left:-8.2pt;margin-top:3.45pt;width:37.1pt;height:15pt;z-index:2516961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" adj="17229" fillcolor="white [3201]" strokecolor="black [3200]" strokeweight="1pt"/>
                  </w:pict>
                </mc:Fallback>
              </mc:AlternateContent>
            </w:r>
          </w:p>
        </w:tc>
        <w:tc>
          <w:tcPr>
            <w:tcW w:w="2642" w:type="dxa"/>
            <w:tcBorders>
              <w:left w:val="single" w:sz="4" w:space="0" w:color="auto"/>
            </w:tcBorders>
          </w:tcPr>
          <w:p w14:paraId="43888032" w14:textId="77777777" w:rsidR="00B10381" w:rsidRDefault="00B10381" w:rsidP="00C256DF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</w:pPr>
          </w:p>
          <w:p w14:paraId="00BA0C12" w14:textId="719385FF" w:rsidR="003A042B" w:rsidRDefault="003A042B" w:rsidP="00C256DF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</w:pPr>
            <w:r w:rsidRPr="00C256DF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 xml:space="preserve">Perceived professional </w:t>
            </w:r>
            <w:proofErr w:type="gramStart"/>
            <w:r w:rsidRPr="00C256DF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>territorialism</w:t>
            </w:r>
            <w:proofErr w:type="gramEnd"/>
          </w:p>
          <w:p w14:paraId="71320239" w14:textId="3C97017E" w:rsidR="00362461" w:rsidRPr="00C256DF" w:rsidRDefault="00362461" w:rsidP="00C256DF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</w:pPr>
          </w:p>
        </w:tc>
      </w:tr>
      <w:tr w:rsidR="003A042B" w:rsidRPr="00C256DF" w14:paraId="38396631" w14:textId="77777777" w:rsidTr="00C256DF">
        <w:tc>
          <w:tcPr>
            <w:tcW w:w="3539" w:type="dxa"/>
            <w:tcBorders>
              <w:right w:val="single" w:sz="4" w:space="0" w:color="auto"/>
            </w:tcBorders>
          </w:tcPr>
          <w:p w14:paraId="71CC19EC" w14:textId="4D602588" w:rsidR="003A042B" w:rsidRDefault="003A042B" w:rsidP="003A042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C256DF">
              <w:rPr>
                <w:rFonts w:ascii="Times New Roman" w:hAnsi="Times New Roman" w:cs="Times New Roman"/>
                <w:sz w:val="18"/>
                <w:szCs w:val="18"/>
              </w:rPr>
              <w:t xml:space="preserve">Perceived professional </w:t>
            </w:r>
            <w:proofErr w:type="gramStart"/>
            <w:r w:rsidR="00C256DF" w:rsidRPr="00C256DF">
              <w:rPr>
                <w:rFonts w:ascii="Times New Roman" w:hAnsi="Times New Roman" w:cs="Times New Roman"/>
                <w:sz w:val="18"/>
                <w:szCs w:val="18"/>
              </w:rPr>
              <w:t>territorialism</w:t>
            </w:r>
            <w:proofErr w:type="gramEnd"/>
          </w:p>
          <w:p w14:paraId="1F0936CB" w14:textId="77777777" w:rsidR="00B10381" w:rsidRDefault="00B10381" w:rsidP="00B10381">
            <w:pPr>
              <w:pStyle w:val="ListParagraph"/>
              <w:ind w:left="36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63BF9D6" w14:textId="35A4F6E4" w:rsidR="00C256DF" w:rsidRPr="00C256DF" w:rsidRDefault="00C256DF" w:rsidP="00C256D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0B92AE5" w14:textId="76992F98" w:rsidR="003A042B" w:rsidRPr="00C256DF" w:rsidRDefault="00C256DF" w:rsidP="003A042B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256DF">
              <w:rPr>
                <w:rFonts w:ascii="Times New Roman" w:hAnsi="Times New Roman" w:cs="Times New Roman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98176" behindDoc="0" locked="0" layoutInCell="1" allowOverlap="1" wp14:anchorId="6DC3C5D0" wp14:editId="30928A70">
                      <wp:simplePos x="0" y="0"/>
                      <wp:positionH relativeFrom="column">
                        <wp:posOffset>-104787</wp:posOffset>
                      </wp:positionH>
                      <wp:positionV relativeFrom="paragraph">
                        <wp:posOffset>32174</wp:posOffset>
                      </wp:positionV>
                      <wp:extent cx="471224" cy="190734"/>
                      <wp:effectExtent l="0" t="19050" r="43180" b="38100"/>
                      <wp:wrapNone/>
                      <wp:docPr id="1343268544" name="Arrow: Right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71224" cy="190734"/>
                              </a:xfrm>
                              <a:prstGeom prst="rightArrow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545D0281" id="Arrow: Right 2" o:spid="_x0000_s1026" type="#_x0000_t13" style="position:absolute;margin-left:-8.25pt;margin-top:2.55pt;width:37.1pt;height:15pt;z-index:2516981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" adj="17229" fillcolor="white [3201]" strokecolor="black [3200]" strokeweight="1pt"/>
                  </w:pict>
                </mc:Fallback>
              </mc:AlternateContent>
            </w:r>
          </w:p>
        </w:tc>
        <w:tc>
          <w:tcPr>
            <w:tcW w:w="2642" w:type="dxa"/>
            <w:tcBorders>
              <w:left w:val="single" w:sz="4" w:space="0" w:color="auto"/>
            </w:tcBorders>
          </w:tcPr>
          <w:p w14:paraId="44AE9EB5" w14:textId="77777777" w:rsidR="00B10381" w:rsidRDefault="00B10381" w:rsidP="00C256DF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</w:pPr>
          </w:p>
          <w:p w14:paraId="65EC605B" w14:textId="66AAE20B" w:rsidR="003A042B" w:rsidRPr="00C256DF" w:rsidRDefault="003A042B" w:rsidP="00C256DF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</w:pPr>
            <w:r w:rsidRPr="00C256DF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>Actual professional territorialism</w:t>
            </w:r>
          </w:p>
        </w:tc>
      </w:tr>
    </w:tbl>
    <w:p w14:paraId="5CB5BB3E" w14:textId="77777777" w:rsidR="003A042B" w:rsidRPr="00C256DF" w:rsidRDefault="003A042B">
      <w:pPr>
        <w:rPr>
          <w:rFonts w:ascii="Times New Roman" w:hAnsi="Times New Roman" w:cs="Times New Roman"/>
          <w:sz w:val="18"/>
          <w:szCs w:val="18"/>
        </w:rPr>
      </w:pPr>
    </w:p>
    <w:sectPr w:rsidR="003A042B" w:rsidRPr="00C256DF" w:rsidSect="00B10381">
      <w:pgSz w:w="11906" w:h="16838"/>
      <w:pgMar w:top="1440" w:right="1440" w:bottom="1134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2425D40"/>
    <w:multiLevelType w:val="hybridMultilevel"/>
    <w:tmpl w:val="5D64628A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11833163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042B"/>
    <w:rsid w:val="001829BA"/>
    <w:rsid w:val="002375DA"/>
    <w:rsid w:val="00342187"/>
    <w:rsid w:val="00362461"/>
    <w:rsid w:val="003A042B"/>
    <w:rsid w:val="003A1EAD"/>
    <w:rsid w:val="00803579"/>
    <w:rsid w:val="008B0E43"/>
    <w:rsid w:val="00B10381"/>
    <w:rsid w:val="00C256DF"/>
    <w:rsid w:val="00DD5E34"/>
    <w:rsid w:val="00E85068"/>
    <w:rsid w:val="00F22F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113F71"/>
  <w15:chartTrackingRefBased/>
  <w15:docId w15:val="{E98FDFE5-CB24-4D7C-8D8B-67B52C4BA8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A042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A042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A042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A042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A042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A042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A042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A042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A042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A042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A042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A042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A042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A042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A042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A042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A042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A042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A042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A042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A042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A042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A042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A042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A042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A042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A042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A042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A042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A04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725641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LabArchives xmlns:xsi="http://www.w3.org/2001/XMLSchema-instance" xmlns:xsd="http://www.w3.org/2001/XMLSchema">
  <BaseUri>https://au-mynotebook.labarchives.com</BaseUri>
  <eid>MzA0LjJ8MTI3OTg5LzIzNC9FbnRyeVBhcnQvMzUxOTIyMDE3MHw3NzIuMTk5OTk5OTk5OTk5OQ==</eid>
  <version>15</version>
  <updated-at>2024-06-29T01:28:35Z</updated-at>
</LabArchives>
</file>

<file path=customXml/itemProps1.xml><?xml version="1.0" encoding="utf-8"?>
<ds:datastoreItem xmlns:ds="http://schemas.openxmlformats.org/officeDocument/2006/customXml" ds:itemID="{68A52389-AE12-4247-9FEE-87D63CC0BA0A}">
  <ds:schemaRefs>
    <ds:schemaRef ds:uri="http://www.w3.org/2001/XMLSchem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9</TotalTime>
  <Pages>1</Pages>
  <Words>224</Words>
  <Characters>127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on Downie</dc:creator>
  <cp:keywords/>
  <dc:description/>
  <cp:lastModifiedBy>Sharon Downie</cp:lastModifiedBy>
  <cp:revision>3</cp:revision>
  <dcterms:created xsi:type="dcterms:W3CDTF">2024-07-11T10:51:00Z</dcterms:created>
  <dcterms:modified xsi:type="dcterms:W3CDTF">2024-07-11T23:38:00Z</dcterms:modified>
</cp:coreProperties>
</file>